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7A7EDC">
      <w:pPr>
        <w:pageBreakBefore w:val="0"/>
        <w:kinsoku/>
        <w:wordWrap/>
        <w:overflowPunct/>
        <w:topLinePunct w:val="0"/>
        <w:bidi w:val="0"/>
        <w:snapToGrid/>
        <w:spacing w:line="480" w:lineRule="auto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Supplementary Materials 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</w:rPr>
        <w:t>A Comparative Summary of Probucol's Effects in Preclinical versus Clinical Studie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6173"/>
        <w:gridCol w:w="5396"/>
      </w:tblGrid>
      <w:tr w14:paraId="16405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7CA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2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ain of 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419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eclinical Evidence (Mechanistic Insights from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>In Vitro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 xml:space="preserve"> &amp;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>In Vivo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 xml:space="preserve"> Model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149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nical Evidence (Observed Effects in Human Studies)</w:t>
            </w:r>
          </w:p>
        </w:tc>
      </w:tr>
      <w:bookmarkEnd w:id="0"/>
      <w:tr w14:paraId="008A3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A5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Profile Modu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52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LDL-C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Moderately reduces plasma LDL cholesterol by promoting its catabolism through LDL receptor-independent pathways.</w:t>
            </w:r>
          </w:p>
          <w:p w14:paraId="2B303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HDL-C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Markedly reduces HDL cholesterol by inhibiting the synthesis of apolipoproteins A-I and A-II and accelerating HDL catabolism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4B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LDL-C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Confirmed moderate reduction (typically 10-15%).</w:t>
            </w:r>
          </w:p>
          <w:p w14:paraId="3B0BF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HDL-C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Confirmed significant reduction (typically 20-30%), which has been a major point of clinical concern and controversy.</w:t>
            </w:r>
          </w:p>
          <w:p w14:paraId="07DC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Triglycerides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Variable and generally modest effects.</w:t>
            </w:r>
          </w:p>
        </w:tc>
      </w:tr>
      <w:tr w14:paraId="5A28C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oxidant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D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Direct Effect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Acts as a potent, lipophilic, chain-breaking antioxidant that integrates into lipoprotein particles.</w:t>
            </w:r>
          </w:p>
          <w:p w14:paraId="61EFF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Mechanism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Directly inhibits the copper-mediated oxidation of LDL, preventing the formation of pro-atherogenic oxidized LDL (ox-LDL).</w:t>
            </w:r>
          </w:p>
          <w:p w14:paraId="7BB8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Tissue Effect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Reduces markers of oxidative stress (e.g., MDA) in aortic tissue and plasm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1D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onfirmed Mechanism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Greatly increases the resistance of patients' LDL to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ex vivo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oxidation.</w:t>
            </w:r>
          </w:p>
          <w:p w14:paraId="02041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Biomarker Reduction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Significantly lowers circulating levels of ox-LDL and autoantibodies against ox-LDL, confirming systemic antioxidant action in humans.</w:t>
            </w:r>
          </w:p>
        </w:tc>
      </w:tr>
      <w:tr w14:paraId="455B0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0C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-inflammatory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37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ellular Level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Downregulates the expression of key vascular adhesion molecules (VCAM-1, ICAM-1) on endothelial cells.</w:t>
            </w:r>
          </w:p>
          <w:p w14:paraId="18BD5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Molecular Level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Inhibits monocyte chemotaxis (↓MCP-1) and suppresses inflammatory signaling pathways (e.g., NF-κB).</w:t>
            </w:r>
          </w:p>
          <w:p w14:paraId="58EE3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In Vivo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Reduces macrophage infiltration and inflammatory cytokine expression within atherosclerotic plaqu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CA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Biomarker Reduction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Shown to decrease levels of systemic inflammatory markers such as C-reactive protein (CRP), serum amyloid A (SAA), and interleukin-6 (IL-6).</w:t>
            </w:r>
          </w:p>
          <w:p w14:paraId="2377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Functional Effect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Evidence suggests improved endothelial-dependent vasodilation, a functional measure of reduced vascular inflammation.</w:t>
            </w:r>
          </w:p>
        </w:tc>
      </w:tr>
      <w:tr w14:paraId="2D84B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C9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rect Anti-Atherosclerotic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F5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Primary Finding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Dramatically reduces atherosclerotic lesion formation (by up to 80-90%) in multiple animal models (rabbits, primates, apoE-/- mice), often independent of the degree of plasma cholesterol reduction.</w:t>
            </w:r>
          </w:p>
          <w:p w14:paraId="2BC8D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ellular Effect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Strongly inhibits macrophage foam cell form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F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Surrogate Endpoints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Landmark trials (esp. in Japan) have demonstrated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regression of carotid intima-media thickness (CIMT)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regression of Achilles tendon xanthoma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.</w:t>
            </w:r>
          </w:p>
          <w:p w14:paraId="5CDE6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Post-PCI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Significantly reduces in-stent restenosis rates after coronary angioplasty, confirming a direct vasculoprotective effect.</w:t>
            </w:r>
          </w:p>
        </w:tc>
      </w:tr>
      <w:tr w14:paraId="151EF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04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que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A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ompositional Changes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Promotes a more stable plaque phenotype: increases fibrous cap thickness, boosts collagen content, and reduces the size of the lipid-rich necrotic core.</w:t>
            </w:r>
          </w:p>
          <w:p w14:paraId="3A2C4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ellular Content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Decreases macrophage and foam cell content within established plaqu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C1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Largely Indirect Evidence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While direct histological proof in humans is scarce, the reduction in restenosis and regression of CIMT indirectly support a plaque-stabilizing effect.</w:t>
            </w:r>
          </w:p>
          <w:p w14:paraId="33A41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Findings from intravascular ultrasound (IVUS) studies have been suggestive but not definitive.</w:t>
            </w:r>
          </w:p>
        </w:tc>
      </w:tr>
      <w:tr w14:paraId="0AA88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631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Adverse Cardiovascular Events (MAC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176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Not Applicable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Animal models are typically not designed or powered to measure clinical endpoints like myocardial infarction or stroke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9C8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The Core Controversy: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 xml:space="preserve"> Major Western cardiovascular outcome trials 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CVOT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) failed to demonstrate a statistically significant reduction in MACE.</w:t>
            </w:r>
          </w:p>
          <w:p w14:paraId="32886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bdr w:val="none" w:color="auto" w:sz="0" w:space="0"/>
                <w:lang w:val="en-US" w:eastAsia="zh-CN" w:bidi="ar"/>
              </w:rPr>
              <w:t>This discrepancy between potent effects on surrogate markers and the lack of benefit on "hard" clinical endpoints led to its withdrawal from many markets.</w:t>
            </w:r>
          </w:p>
        </w:tc>
      </w:tr>
    </w:tbl>
    <w:p w14:paraId="0CA1CD97">
      <w:pPr>
        <w:pageBreakBefore w:val="0"/>
        <w:kinsoku/>
        <w:wordWrap/>
        <w:overflowPunct/>
        <w:topLinePunct w:val="0"/>
        <w:bidi w:val="0"/>
        <w:snapToGrid/>
        <w:spacing w:line="480" w:lineRule="auto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</w:p>
    <w:p w14:paraId="5BA9B7A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B6871"/>
    <w:rsid w:val="17654071"/>
    <w:rsid w:val="19D80024"/>
    <w:rsid w:val="3ED72C7C"/>
    <w:rsid w:val="4B38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Arial" w:hAnsi="Arial" w:cs="Arial"/>
      <w:b/>
      <w:bCs/>
      <w:i/>
      <w:iCs/>
      <w:color w:val="333333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b/>
      <w:bCs/>
      <w:color w:val="333333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3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51"/>
    <w:basedOn w:val="3"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4:21:10Z</dcterms:created>
  <dc:creator>wby97</dc:creator>
  <cp:lastModifiedBy>WBY</cp:lastModifiedBy>
  <dcterms:modified xsi:type="dcterms:W3CDTF">2025-10-27T14:2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DMzMWNmY2VhYTg1YmEzNzgyMjUwNTRjMzQyOGE4M2EiLCJ1c2VySWQiOiI1NzQxMTk2MTkifQ==</vt:lpwstr>
  </property>
  <property fmtid="{D5CDD505-2E9C-101B-9397-08002B2CF9AE}" pid="4" name="ICV">
    <vt:lpwstr>88500380F3B34FDB8DAC28FB34384499_12</vt:lpwstr>
  </property>
</Properties>
</file>